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4B879" w14:textId="78723510" w:rsidR="00D45078" w:rsidRPr="00AA67F2" w:rsidRDefault="00AA67F2" w:rsidP="00D450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 OF LEARNING DISABILITIES SUPPLEMENTAL FILE</w:t>
      </w:r>
      <w:r>
        <w:rPr>
          <w:rFonts w:ascii="Times New Roman" w:hAnsi="Times New Roman" w:cs="Times New Roman"/>
          <w:sz w:val="24"/>
          <w:szCs w:val="24"/>
        </w:rPr>
        <w:br/>
      </w:r>
      <w:r w:rsidR="000D4D69" w:rsidRPr="00AA67F2">
        <w:rPr>
          <w:rFonts w:ascii="Times New Roman" w:eastAsia="Times New Roman" w:hAnsi="Times New Roman" w:cs="Times New Roman"/>
          <w:sz w:val="24"/>
          <w:szCs w:val="24"/>
        </w:rPr>
        <w:t>T</w:t>
      </w:r>
      <w:r w:rsidR="00641885" w:rsidRPr="00AA67F2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="00FE058F" w:rsidRPr="00AA67F2">
        <w:rPr>
          <w:rFonts w:ascii="Times New Roman" w:eastAsia="Times New Roman" w:hAnsi="Times New Roman" w:cs="Times New Roman"/>
          <w:sz w:val="24"/>
          <w:szCs w:val="24"/>
        </w:rPr>
        <w:t>S</w:t>
      </w:r>
      <w:r w:rsidR="00A5683C" w:rsidRPr="00AA67F2">
        <w:rPr>
          <w:rFonts w:ascii="Times New Roman" w:eastAsia="Times New Roman" w:hAnsi="Times New Roman" w:cs="Times New Roman"/>
          <w:sz w:val="24"/>
          <w:szCs w:val="24"/>
        </w:rPr>
        <w:t>1</w:t>
      </w:r>
      <w:r w:rsidR="00641885" w:rsidRPr="00AA67F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45078" w:rsidRPr="00AA67F2">
        <w:rPr>
          <w:rFonts w:ascii="Times New Roman" w:eastAsia="Times New Roman" w:hAnsi="Times New Roman" w:cs="Times New Roman"/>
          <w:sz w:val="24"/>
          <w:szCs w:val="24"/>
        </w:rPr>
        <w:t xml:space="preserve">Post Hoc analysis of parent report of </w:t>
      </w:r>
      <w:r w:rsidR="008F6B03" w:rsidRPr="00AA67F2">
        <w:rPr>
          <w:rFonts w:ascii="Times New Roman" w:eastAsia="Times New Roman" w:hAnsi="Times New Roman" w:cs="Times New Roman"/>
          <w:sz w:val="24"/>
          <w:szCs w:val="24"/>
        </w:rPr>
        <w:t xml:space="preserve">early </w:t>
      </w:r>
      <w:r w:rsidR="00D45078" w:rsidRPr="00AA67F2">
        <w:rPr>
          <w:rFonts w:ascii="Times New Roman" w:eastAsia="Times New Roman" w:hAnsi="Times New Roman" w:cs="Times New Roman"/>
          <w:sz w:val="24"/>
          <w:szCs w:val="24"/>
        </w:rPr>
        <w:t>languag</w:t>
      </w:r>
      <w:r w:rsidR="00641885" w:rsidRPr="00AA67F2">
        <w:rPr>
          <w:rFonts w:ascii="Times New Roman" w:eastAsia="Times New Roman" w:hAnsi="Times New Roman" w:cs="Times New Roman"/>
          <w:sz w:val="24"/>
          <w:szCs w:val="24"/>
        </w:rPr>
        <w:t>e by reading group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TICLE TITLE: </w:t>
      </w:r>
      <w:r w:rsidRPr="00AA67F2">
        <w:rPr>
          <w:rFonts w:ascii="Times New Roman" w:eastAsia="Times New Roman" w:hAnsi="Times New Roman" w:cs="Times New Roman"/>
          <w:sz w:val="24"/>
          <w:szCs w:val="24"/>
        </w:rPr>
        <w:t>Language Difficulties in School-Aged Children with Developmental Dyslexia</w:t>
      </w:r>
      <w:r w:rsidR="00641885" w:rsidRPr="00AA67F2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W w:w="5076" w:type="pct"/>
        <w:tblInd w:w="-142" w:type="dxa"/>
        <w:tblLook w:val="0400" w:firstRow="0" w:lastRow="0" w:firstColumn="0" w:lastColumn="0" w:noHBand="0" w:noVBand="1"/>
      </w:tblPr>
      <w:tblGrid>
        <w:gridCol w:w="3544"/>
        <w:gridCol w:w="2269"/>
        <w:gridCol w:w="1135"/>
        <w:gridCol w:w="1418"/>
        <w:gridCol w:w="1136"/>
      </w:tblGrid>
      <w:tr w:rsidR="00641885" w:rsidRPr="00161828" w14:paraId="6FCCFAB5" w14:textId="77777777" w:rsidTr="000B2CD2">
        <w:tc>
          <w:tcPr>
            <w:tcW w:w="1865" w:type="pct"/>
            <w:tcBorders>
              <w:top w:val="single" w:sz="4" w:space="0" w:color="000000"/>
              <w:bottom w:val="single" w:sz="4" w:space="0" w:color="000000"/>
            </w:tcBorders>
          </w:tcPr>
          <w:p w14:paraId="5805E15B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estion </w:t>
            </w:r>
          </w:p>
        </w:tc>
        <w:tc>
          <w:tcPr>
            <w:tcW w:w="1194" w:type="pct"/>
            <w:tcBorders>
              <w:top w:val="single" w:sz="4" w:space="0" w:color="000000"/>
              <w:bottom w:val="single" w:sz="4" w:space="0" w:color="000000"/>
            </w:tcBorders>
          </w:tcPr>
          <w:p w14:paraId="74A3535F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000000"/>
            </w:tcBorders>
          </w:tcPr>
          <w:p w14:paraId="38C25242" w14:textId="77777777" w:rsidR="00D45078" w:rsidRPr="00161828" w:rsidRDefault="00CE58C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46" w:type="pct"/>
            <w:tcBorders>
              <w:top w:val="single" w:sz="4" w:space="0" w:color="000000"/>
              <w:bottom w:val="single" w:sz="4" w:space="0" w:color="000000"/>
            </w:tcBorders>
          </w:tcPr>
          <w:p w14:paraId="11DA7370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598" w:type="pct"/>
            <w:tcBorders>
              <w:top w:val="single" w:sz="4" w:space="0" w:color="000000"/>
              <w:bottom w:val="single" w:sz="4" w:space="0" w:color="000000"/>
            </w:tcBorders>
          </w:tcPr>
          <w:p w14:paraId="048B51C7" w14:textId="77777777" w:rsidR="00D45078" w:rsidRPr="00161828" w:rsidRDefault="00452E7A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41885" w:rsidRPr="00161828" w14:paraId="2F075DDC" w14:textId="77777777" w:rsidTr="000B2CD2">
        <w:tc>
          <w:tcPr>
            <w:tcW w:w="1865" w:type="pct"/>
            <w:tcBorders>
              <w:top w:val="single" w:sz="4" w:space="0" w:color="000000"/>
            </w:tcBorders>
          </w:tcPr>
          <w:p w14:paraId="25BAF388" w14:textId="77777777" w:rsidR="00D45078" w:rsidRPr="00161828" w:rsidRDefault="00641885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="00D45078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hild put at least 3 words together</w:t>
            </w:r>
          </w:p>
        </w:tc>
        <w:tc>
          <w:tcPr>
            <w:tcW w:w="1194" w:type="pct"/>
            <w:tcBorders>
              <w:top w:val="single" w:sz="4" w:space="0" w:color="000000"/>
            </w:tcBorders>
          </w:tcPr>
          <w:p w14:paraId="101D72F7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000000"/>
            </w:tcBorders>
          </w:tcPr>
          <w:p w14:paraId="54D016F1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sz="4" w:space="0" w:color="000000"/>
            </w:tcBorders>
          </w:tcPr>
          <w:p w14:paraId="4E0CF1A5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000000"/>
            </w:tcBorders>
          </w:tcPr>
          <w:p w14:paraId="619F1577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85" w:rsidRPr="00161828" w14:paraId="204F0ECC" w14:textId="77777777" w:rsidTr="000B2CD2">
        <w:trPr>
          <w:trHeight w:val="820"/>
        </w:trPr>
        <w:tc>
          <w:tcPr>
            <w:tcW w:w="1865" w:type="pct"/>
          </w:tcPr>
          <w:p w14:paraId="48A87C6A" w14:textId="77777777" w:rsidR="00D45078" w:rsidRPr="00161828" w:rsidRDefault="00641885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) </w:t>
            </w:r>
            <w:r w:rsidR="00D45078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2 yrs.</w:t>
            </w:r>
          </w:p>
        </w:tc>
        <w:tc>
          <w:tcPr>
            <w:tcW w:w="1194" w:type="pct"/>
          </w:tcPr>
          <w:p w14:paraId="02B9D0E5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esiduals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-value</w:t>
            </w:r>
          </w:p>
        </w:tc>
        <w:tc>
          <w:tcPr>
            <w:tcW w:w="597" w:type="pct"/>
          </w:tcPr>
          <w:p w14:paraId="2D8F8143" w14:textId="79053FCA" w:rsidR="00D45078" w:rsidRPr="00161828" w:rsidRDefault="006240E0" w:rsidP="006240E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6</w:t>
            </w:r>
            <w:r w:rsidR="00641885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46" w:type="pct"/>
          </w:tcPr>
          <w:p w14:paraId="755EB74A" w14:textId="6E8062DA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240E0">
              <w:rPr>
                <w:rFonts w:ascii="Times New Roman" w:eastAsia="Times New Roman" w:hAnsi="Times New Roman" w:cs="Times New Roman"/>
                <w:sz w:val="24"/>
                <w:szCs w:val="24"/>
              </w:rPr>
              <w:t>.70</w:t>
            </w:r>
            <w:r w:rsidR="006240E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483</w:t>
            </w:r>
          </w:p>
        </w:tc>
        <w:tc>
          <w:tcPr>
            <w:tcW w:w="598" w:type="pct"/>
          </w:tcPr>
          <w:p w14:paraId="4DAA7B75" w14:textId="303BA6F2" w:rsidR="00D45078" w:rsidRPr="00161828" w:rsidRDefault="006240E0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41885" w:rsidRPr="00161828" w14:paraId="5B99B496" w14:textId="77777777" w:rsidTr="000B2CD2">
        <w:tc>
          <w:tcPr>
            <w:tcW w:w="1865" w:type="pct"/>
          </w:tcPr>
          <w:p w14:paraId="13F7730A" w14:textId="77777777" w:rsidR="00D45078" w:rsidRPr="00161828" w:rsidRDefault="00641885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) </w:t>
            </w:r>
            <w:r w:rsidR="00D45078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.5 yrs.</w:t>
            </w:r>
          </w:p>
        </w:tc>
        <w:tc>
          <w:tcPr>
            <w:tcW w:w="1194" w:type="pct"/>
          </w:tcPr>
          <w:p w14:paraId="170512B0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esiduals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-value</w:t>
            </w:r>
          </w:p>
        </w:tc>
        <w:tc>
          <w:tcPr>
            <w:tcW w:w="597" w:type="pct"/>
          </w:tcPr>
          <w:p w14:paraId="38AAAB6D" w14:textId="4AB912B9" w:rsidR="00D45078" w:rsidRPr="00161828" w:rsidRDefault="006240E0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508</w:t>
            </w:r>
          </w:p>
        </w:tc>
        <w:tc>
          <w:tcPr>
            <w:tcW w:w="746" w:type="pct"/>
          </w:tcPr>
          <w:p w14:paraId="067F4500" w14:textId="0D7178A1" w:rsidR="00D45078" w:rsidRPr="00161828" w:rsidRDefault="006240E0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881</w:t>
            </w:r>
          </w:p>
        </w:tc>
        <w:tc>
          <w:tcPr>
            <w:tcW w:w="598" w:type="pct"/>
          </w:tcPr>
          <w:p w14:paraId="5B86C0A7" w14:textId="25554358" w:rsidR="00D45078" w:rsidRPr="00161828" w:rsidRDefault="006240E0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450</w:t>
            </w:r>
          </w:p>
        </w:tc>
      </w:tr>
      <w:tr w:rsidR="00641885" w:rsidRPr="00161828" w14:paraId="45835E35" w14:textId="77777777" w:rsidTr="000B2CD2">
        <w:tc>
          <w:tcPr>
            <w:tcW w:w="1865" w:type="pct"/>
          </w:tcPr>
          <w:p w14:paraId="32B1CA3D" w14:textId="74B6F11F" w:rsidR="00D45078" w:rsidRPr="00161828" w:rsidRDefault="00641885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) </w:t>
            </w:r>
            <w:r w:rsidR="00D45078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-3 yrs.</w:t>
            </w:r>
          </w:p>
        </w:tc>
        <w:tc>
          <w:tcPr>
            <w:tcW w:w="1194" w:type="pct"/>
          </w:tcPr>
          <w:p w14:paraId="69A867A4" w14:textId="77777777" w:rsidR="00D45078" w:rsidRPr="00161828" w:rsidRDefault="000D4D69" w:rsidP="000D4D6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djusted Residuals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-value</w:t>
            </w:r>
          </w:p>
        </w:tc>
        <w:tc>
          <w:tcPr>
            <w:tcW w:w="597" w:type="pct"/>
          </w:tcPr>
          <w:p w14:paraId="7C9CE47A" w14:textId="63BF2A9F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6359C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6359C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180</w:t>
            </w:r>
          </w:p>
        </w:tc>
        <w:tc>
          <w:tcPr>
            <w:tcW w:w="746" w:type="pct"/>
          </w:tcPr>
          <w:p w14:paraId="29F61DB9" w14:textId="357363BC" w:rsidR="00D45078" w:rsidRPr="00161828" w:rsidRDefault="006359C4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918</w:t>
            </w:r>
          </w:p>
        </w:tc>
        <w:tc>
          <w:tcPr>
            <w:tcW w:w="598" w:type="pct"/>
          </w:tcPr>
          <w:p w14:paraId="61DF105B" w14:textId="1128E072" w:rsidR="00D45078" w:rsidRPr="00161828" w:rsidRDefault="006359C4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2</w:t>
            </w:r>
            <w:r w:rsidR="00502BB0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41885" w:rsidRPr="00161828" w14:paraId="6F57CE62" w14:textId="77777777" w:rsidTr="004556BA">
        <w:tc>
          <w:tcPr>
            <w:tcW w:w="1865" w:type="pct"/>
          </w:tcPr>
          <w:p w14:paraId="5BC1E75A" w14:textId="77777777" w:rsidR="00D45078" w:rsidRPr="00161828" w:rsidRDefault="00641885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) </w:t>
            </w:r>
            <w:r w:rsidR="00D45078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e than 3 yrs. </w:t>
            </w:r>
          </w:p>
        </w:tc>
        <w:tc>
          <w:tcPr>
            <w:tcW w:w="1194" w:type="pct"/>
          </w:tcPr>
          <w:p w14:paraId="38D54834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esiduals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-value</w:t>
            </w:r>
          </w:p>
        </w:tc>
        <w:tc>
          <w:tcPr>
            <w:tcW w:w="597" w:type="pct"/>
          </w:tcPr>
          <w:p w14:paraId="693FCAEE" w14:textId="29A0E80D" w:rsidR="00D45078" w:rsidRPr="00161828" w:rsidRDefault="006359C4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3</w:t>
            </w:r>
          </w:p>
        </w:tc>
        <w:tc>
          <w:tcPr>
            <w:tcW w:w="746" w:type="pct"/>
          </w:tcPr>
          <w:p w14:paraId="4F58F6B5" w14:textId="414DBF80" w:rsidR="00D45078" w:rsidRPr="00161828" w:rsidRDefault="006359C4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76</w:t>
            </w:r>
          </w:p>
        </w:tc>
        <w:tc>
          <w:tcPr>
            <w:tcW w:w="598" w:type="pct"/>
          </w:tcPr>
          <w:p w14:paraId="22FD6D53" w14:textId="77777777" w:rsidR="00D45078" w:rsidRPr="00161828" w:rsidRDefault="00D45078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74</w:t>
            </w:r>
          </w:p>
        </w:tc>
      </w:tr>
      <w:tr w:rsidR="004556BA" w:rsidRPr="00161828" w14:paraId="794050A6" w14:textId="77777777" w:rsidTr="00C54157">
        <w:tc>
          <w:tcPr>
            <w:tcW w:w="1865" w:type="pct"/>
          </w:tcPr>
          <w:p w14:paraId="2B95485A" w14:textId="751C03B2" w:rsidR="004556BA" w:rsidRPr="00161828" w:rsidRDefault="004556BA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Expressive language</w:t>
            </w:r>
          </w:p>
        </w:tc>
        <w:tc>
          <w:tcPr>
            <w:tcW w:w="1194" w:type="pct"/>
          </w:tcPr>
          <w:p w14:paraId="19055F84" w14:textId="08FA7DB2" w:rsidR="004556BA" w:rsidRPr="00161828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esiduals</w:t>
            </w:r>
          </w:p>
        </w:tc>
        <w:tc>
          <w:tcPr>
            <w:tcW w:w="597" w:type="pct"/>
          </w:tcPr>
          <w:p w14:paraId="7E2E14FB" w14:textId="1C08CAA9" w:rsidR="004556BA" w:rsidRPr="00161828" w:rsidRDefault="00C54157" w:rsidP="00C5415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  <w:r w:rsidRPr="00C5415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46" w:type="pct"/>
          </w:tcPr>
          <w:p w14:paraId="48E7CCB5" w14:textId="60751182" w:rsidR="004556BA" w:rsidRPr="00161828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598" w:type="pct"/>
          </w:tcPr>
          <w:p w14:paraId="7FA50867" w14:textId="062D89B6" w:rsidR="004556BA" w:rsidRPr="00161828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3</w:t>
            </w:r>
          </w:p>
        </w:tc>
      </w:tr>
      <w:tr w:rsidR="00C54157" w:rsidRPr="00161828" w14:paraId="7A348326" w14:textId="77777777" w:rsidTr="00C54157">
        <w:tc>
          <w:tcPr>
            <w:tcW w:w="1865" w:type="pct"/>
            <w:tcBorders>
              <w:bottom w:val="single" w:sz="4" w:space="0" w:color="auto"/>
            </w:tcBorders>
          </w:tcPr>
          <w:p w14:paraId="29E64B70" w14:textId="77777777" w:rsidR="00C54157" w:rsidRDefault="00C54157" w:rsidP="00A66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02E8C67B" w14:textId="632A341B" w:rsidR="00C54157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37131867" w14:textId="18536A12" w:rsidR="00C54157" w:rsidRPr="00161828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729BF857" w14:textId="5319029D" w:rsidR="00C54157" w:rsidRPr="00161828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6493190A" w14:textId="01862538" w:rsidR="00C54157" w:rsidRPr="00161828" w:rsidRDefault="00C54157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16957F83" w14:textId="77777777" w:rsidR="00D45078" w:rsidRPr="00161828" w:rsidRDefault="00D45078" w:rsidP="00D450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498C73" w14:textId="77777777" w:rsidR="00C30919" w:rsidRPr="00161828" w:rsidRDefault="00C30919" w:rsidP="006418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9DD2AC" w14:textId="77777777" w:rsidR="009200F7" w:rsidRPr="00161828" w:rsidRDefault="009200F7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A7E17B" w14:textId="77777777" w:rsidR="009200F7" w:rsidRDefault="009200F7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82217A" w14:textId="77777777" w:rsidR="00160A4F" w:rsidRDefault="00160A4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4AE71E" w14:textId="77777777" w:rsidR="00160A4F" w:rsidRDefault="00160A4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157461" w14:textId="7FD0AA3D" w:rsidR="00D45078" w:rsidRPr="00D025E0" w:rsidRDefault="00D025E0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JOURNAL OF LEARNING DISABILITIES SUPPLEMENTAL FILE</w:t>
      </w:r>
      <w:r>
        <w:rPr>
          <w:rFonts w:ascii="Times New Roman" w:hAnsi="Times New Roman" w:cs="Times New Roman"/>
          <w:sz w:val="24"/>
          <w:szCs w:val="24"/>
        </w:rPr>
        <w:br/>
      </w:r>
      <w:r w:rsidRPr="00D025E0">
        <w:rPr>
          <w:rFonts w:ascii="Times New Roman" w:eastAsia="Times New Roman" w:hAnsi="Times New Roman" w:cs="Times New Roman"/>
          <w:sz w:val="24"/>
          <w:szCs w:val="24"/>
        </w:rPr>
        <w:t>Table S2.</w:t>
      </w:r>
      <w:r w:rsidRPr="00D025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025E0">
        <w:rPr>
          <w:rFonts w:ascii="Times New Roman" w:eastAsia="Times New Roman" w:hAnsi="Times New Roman" w:cs="Times New Roman"/>
          <w:sz w:val="24"/>
          <w:szCs w:val="24"/>
        </w:rPr>
        <w:t xml:space="preserve">Post Hoc analysis of quantitative measures of reading and current expressive language by early language group </w:t>
      </w:r>
      <w:r w:rsidRPr="00D025E0">
        <w:rPr>
          <w:rFonts w:ascii="Times New Roman" w:eastAsia="Times New Roman" w:hAnsi="Times New Roman" w:cs="Times New Roman"/>
          <w:sz w:val="24"/>
          <w:szCs w:val="24"/>
        </w:rPr>
        <w:br/>
        <w:t>ARTICLE TITLE: Language Difficulties</w:t>
      </w:r>
      <w:r w:rsidRPr="00AA67F2">
        <w:rPr>
          <w:rFonts w:ascii="Times New Roman" w:eastAsia="Times New Roman" w:hAnsi="Times New Roman" w:cs="Times New Roman"/>
          <w:sz w:val="24"/>
          <w:szCs w:val="24"/>
        </w:rPr>
        <w:t xml:space="preserve"> in School-Aged Children with Developmental Dyslexia</w:t>
      </w:r>
      <w:r w:rsidR="00E20F03" w:rsidRPr="00161828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841"/>
        <w:gridCol w:w="2980"/>
        <w:gridCol w:w="1911"/>
        <w:gridCol w:w="1157"/>
        <w:gridCol w:w="1471"/>
      </w:tblGrid>
      <w:tr w:rsidR="00D45078" w:rsidRPr="00161828" w14:paraId="3E0ACDFE" w14:textId="77777777" w:rsidTr="00E20F03">
        <w:trPr>
          <w:trHeight w:val="400"/>
        </w:trPr>
        <w:tc>
          <w:tcPr>
            <w:tcW w:w="983" w:type="pct"/>
            <w:tcBorders>
              <w:top w:val="single" w:sz="4" w:space="0" w:color="000000"/>
              <w:bottom w:val="single" w:sz="4" w:space="0" w:color="000000"/>
            </w:tcBorders>
          </w:tcPr>
          <w:p w14:paraId="131E8312" w14:textId="77777777" w:rsidR="00D45078" w:rsidRPr="00161828" w:rsidRDefault="00D71463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</w:t>
            </w:r>
            <w:r w:rsidR="00D45078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sure</w:t>
            </w:r>
          </w:p>
        </w:tc>
        <w:tc>
          <w:tcPr>
            <w:tcW w:w="1592" w:type="pct"/>
            <w:tcBorders>
              <w:top w:val="single" w:sz="4" w:space="0" w:color="000000"/>
              <w:bottom w:val="single" w:sz="4" w:space="0" w:color="000000"/>
            </w:tcBorders>
          </w:tcPr>
          <w:p w14:paraId="149712DC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Pairwise Comparison</w:t>
            </w:r>
          </w:p>
        </w:tc>
        <w:tc>
          <w:tcPr>
            <w:tcW w:w="1021" w:type="pct"/>
            <w:tcBorders>
              <w:top w:val="single" w:sz="4" w:space="0" w:color="000000"/>
              <w:bottom w:val="single" w:sz="4" w:space="0" w:color="000000"/>
            </w:tcBorders>
          </w:tcPr>
          <w:p w14:paraId="02BB3E6E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Post Hoc</w:t>
            </w:r>
          </w:p>
        </w:tc>
        <w:tc>
          <w:tcPr>
            <w:tcW w:w="618" w:type="pct"/>
            <w:tcBorders>
              <w:top w:val="single" w:sz="4" w:space="0" w:color="000000"/>
              <w:bottom w:val="single" w:sz="4" w:space="0" w:color="000000"/>
            </w:tcBorders>
          </w:tcPr>
          <w:p w14:paraId="6456BC24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</w:tcPr>
          <w:p w14:paraId="6E7C9FC9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D45078" w:rsidRPr="00161828" w14:paraId="7ED20903" w14:textId="77777777" w:rsidTr="00E20F03">
        <w:trPr>
          <w:trHeight w:val="400"/>
        </w:trPr>
        <w:tc>
          <w:tcPr>
            <w:tcW w:w="983" w:type="pct"/>
            <w:tcBorders>
              <w:top w:val="single" w:sz="4" w:space="0" w:color="000000"/>
            </w:tcBorders>
          </w:tcPr>
          <w:p w14:paraId="3F8D595F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WRAT-3</w:t>
            </w:r>
          </w:p>
        </w:tc>
        <w:tc>
          <w:tcPr>
            <w:tcW w:w="1592" w:type="pct"/>
            <w:tcBorders>
              <w:top w:val="single" w:sz="4" w:space="0" w:color="000000"/>
            </w:tcBorders>
          </w:tcPr>
          <w:p w14:paraId="2CAA7205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-2.5 years</w:t>
            </w:r>
          </w:p>
        </w:tc>
        <w:tc>
          <w:tcPr>
            <w:tcW w:w="1021" w:type="pct"/>
            <w:tcBorders>
              <w:top w:val="single" w:sz="4" w:space="0" w:color="000000"/>
            </w:tcBorders>
          </w:tcPr>
          <w:p w14:paraId="21E501DC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</w:t>
            </w:r>
          </w:p>
        </w:tc>
        <w:tc>
          <w:tcPr>
            <w:tcW w:w="618" w:type="pct"/>
            <w:tcBorders>
              <w:top w:val="single" w:sz="4" w:space="0" w:color="000000"/>
            </w:tcBorders>
          </w:tcPr>
          <w:p w14:paraId="698518CE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86" w:type="pct"/>
            <w:tcBorders>
              <w:top w:val="single" w:sz="4" w:space="0" w:color="000000"/>
            </w:tcBorders>
          </w:tcPr>
          <w:p w14:paraId="32158668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45078" w:rsidRPr="00161828" w14:paraId="2D5A89AB" w14:textId="77777777" w:rsidTr="00E20F03">
        <w:trPr>
          <w:trHeight w:val="400"/>
        </w:trPr>
        <w:tc>
          <w:tcPr>
            <w:tcW w:w="983" w:type="pct"/>
          </w:tcPr>
          <w:p w14:paraId="5AB0B1FF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47A971DB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.5-3 years</w:t>
            </w:r>
          </w:p>
        </w:tc>
        <w:tc>
          <w:tcPr>
            <w:tcW w:w="1021" w:type="pct"/>
          </w:tcPr>
          <w:p w14:paraId="4A81BFD1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</w:t>
            </w:r>
          </w:p>
        </w:tc>
        <w:tc>
          <w:tcPr>
            <w:tcW w:w="618" w:type="pct"/>
          </w:tcPr>
          <w:p w14:paraId="6EA885EC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786" w:type="pct"/>
          </w:tcPr>
          <w:p w14:paraId="52269622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45078" w:rsidRPr="00161828" w14:paraId="61D4018B" w14:textId="77777777" w:rsidTr="00E20F03">
        <w:trPr>
          <w:trHeight w:val="400"/>
        </w:trPr>
        <w:tc>
          <w:tcPr>
            <w:tcW w:w="983" w:type="pct"/>
          </w:tcPr>
          <w:p w14:paraId="05602D81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55BE732C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&gt;3 years</w:t>
            </w:r>
          </w:p>
        </w:tc>
        <w:tc>
          <w:tcPr>
            <w:tcW w:w="1021" w:type="pct"/>
          </w:tcPr>
          <w:p w14:paraId="06553980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</w:t>
            </w:r>
          </w:p>
        </w:tc>
        <w:tc>
          <w:tcPr>
            <w:tcW w:w="618" w:type="pct"/>
          </w:tcPr>
          <w:p w14:paraId="0E8BA72A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786" w:type="pct"/>
          </w:tcPr>
          <w:p w14:paraId="1E98AA8F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45078" w:rsidRPr="00161828" w14:paraId="2C838BFC" w14:textId="77777777" w:rsidTr="00E20F03">
        <w:trPr>
          <w:trHeight w:val="400"/>
        </w:trPr>
        <w:tc>
          <w:tcPr>
            <w:tcW w:w="983" w:type="pct"/>
          </w:tcPr>
          <w:p w14:paraId="1D4C2A48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0DFEDE81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2.5-3 years</w:t>
            </w:r>
          </w:p>
        </w:tc>
        <w:tc>
          <w:tcPr>
            <w:tcW w:w="1021" w:type="pct"/>
          </w:tcPr>
          <w:p w14:paraId="05AAC63F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</w:t>
            </w:r>
          </w:p>
        </w:tc>
        <w:tc>
          <w:tcPr>
            <w:tcW w:w="618" w:type="pct"/>
          </w:tcPr>
          <w:p w14:paraId="03840807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5789</w:t>
            </w:r>
          </w:p>
        </w:tc>
        <w:tc>
          <w:tcPr>
            <w:tcW w:w="786" w:type="pct"/>
          </w:tcPr>
          <w:p w14:paraId="7B349D4D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45078" w:rsidRPr="00161828" w14:paraId="5F402BB8" w14:textId="77777777" w:rsidTr="00E20F03">
        <w:trPr>
          <w:trHeight w:val="400"/>
        </w:trPr>
        <w:tc>
          <w:tcPr>
            <w:tcW w:w="983" w:type="pct"/>
          </w:tcPr>
          <w:p w14:paraId="4D9E0382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41F97E93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&gt;3 years</w:t>
            </w:r>
          </w:p>
        </w:tc>
        <w:tc>
          <w:tcPr>
            <w:tcW w:w="1021" w:type="pct"/>
          </w:tcPr>
          <w:p w14:paraId="1B7999E8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</w:t>
            </w:r>
          </w:p>
        </w:tc>
        <w:tc>
          <w:tcPr>
            <w:tcW w:w="618" w:type="pct"/>
          </w:tcPr>
          <w:p w14:paraId="23121E38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613</w:t>
            </w:r>
          </w:p>
        </w:tc>
        <w:tc>
          <w:tcPr>
            <w:tcW w:w="786" w:type="pct"/>
          </w:tcPr>
          <w:p w14:paraId="091E0205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45078" w:rsidRPr="00161828" w14:paraId="5127A154" w14:textId="77777777" w:rsidTr="00E20F03">
        <w:trPr>
          <w:trHeight w:val="400"/>
        </w:trPr>
        <w:tc>
          <w:tcPr>
            <w:tcW w:w="983" w:type="pct"/>
          </w:tcPr>
          <w:p w14:paraId="3BDA0AA2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36D6CC0F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.5-3 years and &gt;3 years</w:t>
            </w:r>
          </w:p>
        </w:tc>
        <w:tc>
          <w:tcPr>
            <w:tcW w:w="1021" w:type="pct"/>
          </w:tcPr>
          <w:p w14:paraId="695F21CE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</w:t>
            </w:r>
          </w:p>
        </w:tc>
        <w:tc>
          <w:tcPr>
            <w:tcW w:w="618" w:type="pct"/>
          </w:tcPr>
          <w:p w14:paraId="01A0CB2F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86" w:type="pct"/>
          </w:tcPr>
          <w:p w14:paraId="109F7A68" w14:textId="77777777" w:rsidR="00D45078" w:rsidRPr="00161828" w:rsidRDefault="00D45078" w:rsidP="00CD38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6CEBC86E" w14:textId="77777777" w:rsidTr="00E20F03">
        <w:trPr>
          <w:trHeight w:val="400"/>
        </w:trPr>
        <w:tc>
          <w:tcPr>
            <w:tcW w:w="983" w:type="pct"/>
          </w:tcPr>
          <w:p w14:paraId="7864E5A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WRMT-R-WA</w:t>
            </w:r>
          </w:p>
        </w:tc>
        <w:tc>
          <w:tcPr>
            <w:tcW w:w="1592" w:type="pct"/>
          </w:tcPr>
          <w:p w14:paraId="51CBEB06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-2.5 years</w:t>
            </w:r>
          </w:p>
        </w:tc>
        <w:tc>
          <w:tcPr>
            <w:tcW w:w="1021" w:type="pct"/>
          </w:tcPr>
          <w:p w14:paraId="1704229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14B0CE49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786" w:type="pct"/>
          </w:tcPr>
          <w:p w14:paraId="5DE6738D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535D802D" w14:textId="77777777" w:rsidTr="00E20F03">
        <w:trPr>
          <w:trHeight w:val="400"/>
        </w:trPr>
        <w:tc>
          <w:tcPr>
            <w:tcW w:w="983" w:type="pct"/>
          </w:tcPr>
          <w:p w14:paraId="2C75067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2086E438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.5-3 years</w:t>
            </w:r>
          </w:p>
        </w:tc>
        <w:tc>
          <w:tcPr>
            <w:tcW w:w="1021" w:type="pct"/>
          </w:tcPr>
          <w:p w14:paraId="71EE070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53901A0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786" w:type="pct"/>
          </w:tcPr>
          <w:p w14:paraId="5A42E52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788FC7B5" w14:textId="77777777" w:rsidTr="00E20F03">
        <w:trPr>
          <w:trHeight w:val="400"/>
        </w:trPr>
        <w:tc>
          <w:tcPr>
            <w:tcW w:w="983" w:type="pct"/>
          </w:tcPr>
          <w:p w14:paraId="450B1FF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56D6ADA9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&gt;3 years</w:t>
            </w:r>
          </w:p>
        </w:tc>
        <w:tc>
          <w:tcPr>
            <w:tcW w:w="1021" w:type="pct"/>
          </w:tcPr>
          <w:p w14:paraId="04D0FF32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60DAC9A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786" w:type="pct"/>
          </w:tcPr>
          <w:p w14:paraId="4475DC43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4D61C2A7" w14:textId="77777777" w:rsidTr="00E20F03">
        <w:trPr>
          <w:trHeight w:val="400"/>
        </w:trPr>
        <w:tc>
          <w:tcPr>
            <w:tcW w:w="983" w:type="pct"/>
          </w:tcPr>
          <w:p w14:paraId="3EED74FF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36AE396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2.5-3 years</w:t>
            </w:r>
          </w:p>
        </w:tc>
        <w:tc>
          <w:tcPr>
            <w:tcW w:w="1021" w:type="pct"/>
          </w:tcPr>
          <w:p w14:paraId="54DDB575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58871F72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786" w:type="pct"/>
          </w:tcPr>
          <w:p w14:paraId="52CE3F5D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1F939149" w14:textId="77777777" w:rsidTr="00E20F03">
        <w:trPr>
          <w:trHeight w:val="400"/>
        </w:trPr>
        <w:tc>
          <w:tcPr>
            <w:tcW w:w="983" w:type="pct"/>
          </w:tcPr>
          <w:p w14:paraId="3A7561C7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4434D25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&gt;3 years</w:t>
            </w:r>
          </w:p>
        </w:tc>
        <w:tc>
          <w:tcPr>
            <w:tcW w:w="1021" w:type="pct"/>
          </w:tcPr>
          <w:p w14:paraId="3976B657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1A3DF3CF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86" w:type="pct"/>
          </w:tcPr>
          <w:p w14:paraId="55BF1B9F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4024CE1E" w14:textId="77777777" w:rsidTr="00E20F03">
        <w:trPr>
          <w:trHeight w:val="400"/>
        </w:trPr>
        <w:tc>
          <w:tcPr>
            <w:tcW w:w="983" w:type="pct"/>
          </w:tcPr>
          <w:p w14:paraId="7B394DE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606F3D9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.5-3 years and &gt;3 years</w:t>
            </w:r>
          </w:p>
        </w:tc>
        <w:tc>
          <w:tcPr>
            <w:tcW w:w="1021" w:type="pct"/>
          </w:tcPr>
          <w:p w14:paraId="269B72A6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348A102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786" w:type="pct"/>
          </w:tcPr>
          <w:p w14:paraId="2F99F3A5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2A640BC0" w14:textId="77777777" w:rsidTr="00E20F03">
        <w:trPr>
          <w:trHeight w:val="400"/>
        </w:trPr>
        <w:tc>
          <w:tcPr>
            <w:tcW w:w="983" w:type="pct"/>
          </w:tcPr>
          <w:p w14:paraId="5F04322F" w14:textId="23AB7670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CELF</w:t>
            </w:r>
            <w:r w:rsidR="000D37E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3-EL</w:t>
            </w:r>
          </w:p>
        </w:tc>
        <w:tc>
          <w:tcPr>
            <w:tcW w:w="1592" w:type="pct"/>
          </w:tcPr>
          <w:p w14:paraId="3F061462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-2.5 years</w:t>
            </w:r>
          </w:p>
        </w:tc>
        <w:tc>
          <w:tcPr>
            <w:tcW w:w="1021" w:type="pct"/>
          </w:tcPr>
          <w:p w14:paraId="6748CF3D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6F43369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786" w:type="pct"/>
          </w:tcPr>
          <w:p w14:paraId="009334FA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5794C770" w14:textId="77777777" w:rsidTr="00E20F03">
        <w:trPr>
          <w:trHeight w:val="400"/>
        </w:trPr>
        <w:tc>
          <w:tcPr>
            <w:tcW w:w="983" w:type="pct"/>
          </w:tcPr>
          <w:p w14:paraId="5B238FA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7E4BDDC3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.5-3 years</w:t>
            </w:r>
          </w:p>
        </w:tc>
        <w:tc>
          <w:tcPr>
            <w:tcW w:w="1021" w:type="pct"/>
          </w:tcPr>
          <w:p w14:paraId="3F87786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4B21E28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86" w:type="pct"/>
          </w:tcPr>
          <w:p w14:paraId="6DFB2A5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60075DA7" w14:textId="77777777" w:rsidTr="00E20F03">
        <w:trPr>
          <w:trHeight w:val="400"/>
        </w:trPr>
        <w:tc>
          <w:tcPr>
            <w:tcW w:w="983" w:type="pct"/>
          </w:tcPr>
          <w:p w14:paraId="01B4009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718644DD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&gt;3 years</w:t>
            </w:r>
          </w:p>
        </w:tc>
        <w:tc>
          <w:tcPr>
            <w:tcW w:w="1021" w:type="pct"/>
          </w:tcPr>
          <w:p w14:paraId="470CC71A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503F01B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86" w:type="pct"/>
          </w:tcPr>
          <w:p w14:paraId="1C32B2F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27607F89" w14:textId="77777777" w:rsidTr="00E20F03">
        <w:trPr>
          <w:trHeight w:val="400"/>
        </w:trPr>
        <w:tc>
          <w:tcPr>
            <w:tcW w:w="983" w:type="pct"/>
          </w:tcPr>
          <w:p w14:paraId="15A0BFEA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52EF2B3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2.5-3 years</w:t>
            </w:r>
          </w:p>
        </w:tc>
        <w:tc>
          <w:tcPr>
            <w:tcW w:w="1021" w:type="pct"/>
          </w:tcPr>
          <w:p w14:paraId="3C5A4B41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6F05C7C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786" w:type="pct"/>
          </w:tcPr>
          <w:p w14:paraId="4BCD8B29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17061377" w14:textId="77777777" w:rsidTr="00E20F03">
        <w:trPr>
          <w:trHeight w:val="400"/>
        </w:trPr>
        <w:tc>
          <w:tcPr>
            <w:tcW w:w="983" w:type="pct"/>
          </w:tcPr>
          <w:p w14:paraId="3C0963D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4F48FED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&gt;3 years</w:t>
            </w:r>
          </w:p>
        </w:tc>
        <w:tc>
          <w:tcPr>
            <w:tcW w:w="1021" w:type="pct"/>
          </w:tcPr>
          <w:p w14:paraId="3E66152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6D45CA09" w14:textId="77777777" w:rsidR="00E20F03" w:rsidRPr="00161828" w:rsidRDefault="007617E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86" w:type="pct"/>
          </w:tcPr>
          <w:p w14:paraId="2964B1CF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15D14290" w14:textId="77777777" w:rsidTr="00E20F03">
        <w:trPr>
          <w:trHeight w:val="400"/>
        </w:trPr>
        <w:tc>
          <w:tcPr>
            <w:tcW w:w="983" w:type="pct"/>
          </w:tcPr>
          <w:p w14:paraId="5F2577B9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2" w:type="pct"/>
          </w:tcPr>
          <w:p w14:paraId="3B6ED697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.5-3 years and &gt;3 years</w:t>
            </w:r>
          </w:p>
        </w:tc>
        <w:tc>
          <w:tcPr>
            <w:tcW w:w="1021" w:type="pct"/>
          </w:tcPr>
          <w:p w14:paraId="262B254A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604257D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786" w:type="pct"/>
          </w:tcPr>
          <w:p w14:paraId="6C3058F3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01558143" w14:textId="77777777" w:rsidTr="00E20F03">
        <w:trPr>
          <w:trHeight w:val="400"/>
        </w:trPr>
        <w:tc>
          <w:tcPr>
            <w:tcW w:w="983" w:type="pct"/>
          </w:tcPr>
          <w:p w14:paraId="17F35187" w14:textId="03EB62EF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CELF</w:t>
            </w:r>
            <w:r w:rsidR="000D37E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3-RL</w:t>
            </w:r>
          </w:p>
        </w:tc>
        <w:tc>
          <w:tcPr>
            <w:tcW w:w="1592" w:type="pct"/>
          </w:tcPr>
          <w:p w14:paraId="6C8B58E5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-2.5 years</w:t>
            </w:r>
          </w:p>
        </w:tc>
        <w:tc>
          <w:tcPr>
            <w:tcW w:w="1021" w:type="pct"/>
          </w:tcPr>
          <w:p w14:paraId="38DE338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3F6B1F34" w14:textId="77777777" w:rsidR="00E20F03" w:rsidRPr="00161828" w:rsidRDefault="00AF324B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786" w:type="pct"/>
          </w:tcPr>
          <w:p w14:paraId="0B98D5FA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4896BCFE" w14:textId="77777777" w:rsidTr="00E20F03">
        <w:trPr>
          <w:trHeight w:val="400"/>
        </w:trPr>
        <w:tc>
          <w:tcPr>
            <w:tcW w:w="983" w:type="pct"/>
          </w:tcPr>
          <w:p w14:paraId="484C859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pct"/>
          </w:tcPr>
          <w:p w14:paraId="3AAE9A33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2.5-3 years</w:t>
            </w:r>
          </w:p>
        </w:tc>
        <w:tc>
          <w:tcPr>
            <w:tcW w:w="1021" w:type="pct"/>
          </w:tcPr>
          <w:p w14:paraId="575E646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5B3DAC83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786" w:type="pct"/>
          </w:tcPr>
          <w:p w14:paraId="680FFE2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091D3696" w14:textId="77777777" w:rsidTr="00E20F03">
        <w:trPr>
          <w:trHeight w:val="400"/>
        </w:trPr>
        <w:tc>
          <w:tcPr>
            <w:tcW w:w="983" w:type="pct"/>
          </w:tcPr>
          <w:p w14:paraId="59DD4266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pct"/>
          </w:tcPr>
          <w:p w14:paraId="18493300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ears and &gt;3 years</w:t>
            </w:r>
          </w:p>
        </w:tc>
        <w:tc>
          <w:tcPr>
            <w:tcW w:w="1021" w:type="pct"/>
          </w:tcPr>
          <w:p w14:paraId="4B3648B6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7C90536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86" w:type="pct"/>
          </w:tcPr>
          <w:p w14:paraId="47DD1FE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20F03" w:rsidRPr="00161828" w14:paraId="3B45D4BB" w14:textId="77777777" w:rsidTr="00E20F03">
        <w:trPr>
          <w:trHeight w:val="400"/>
        </w:trPr>
        <w:tc>
          <w:tcPr>
            <w:tcW w:w="983" w:type="pct"/>
          </w:tcPr>
          <w:p w14:paraId="40C3DA48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pct"/>
          </w:tcPr>
          <w:p w14:paraId="3499C211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2.5-3 years</w:t>
            </w:r>
          </w:p>
        </w:tc>
        <w:tc>
          <w:tcPr>
            <w:tcW w:w="1021" w:type="pct"/>
          </w:tcPr>
          <w:p w14:paraId="09B6CBB6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44B1CE2C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786" w:type="pct"/>
          </w:tcPr>
          <w:p w14:paraId="743F4BA4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43662DF9" w14:textId="77777777" w:rsidTr="00E20F03">
        <w:trPr>
          <w:trHeight w:val="400"/>
        </w:trPr>
        <w:tc>
          <w:tcPr>
            <w:tcW w:w="983" w:type="pct"/>
          </w:tcPr>
          <w:p w14:paraId="00FED10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pct"/>
          </w:tcPr>
          <w:p w14:paraId="4AA654EF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ears and &gt;3 years</w:t>
            </w:r>
          </w:p>
        </w:tc>
        <w:tc>
          <w:tcPr>
            <w:tcW w:w="1021" w:type="pct"/>
          </w:tcPr>
          <w:p w14:paraId="6A1528AB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</w:tcPr>
          <w:p w14:paraId="48C6173D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786" w:type="pct"/>
          </w:tcPr>
          <w:p w14:paraId="7276674F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20F03" w:rsidRPr="00161828" w14:paraId="0C34C1A1" w14:textId="77777777" w:rsidTr="00E20F03">
        <w:trPr>
          <w:trHeight w:val="400"/>
        </w:trPr>
        <w:tc>
          <w:tcPr>
            <w:tcW w:w="983" w:type="pct"/>
            <w:tcBorders>
              <w:bottom w:val="single" w:sz="4" w:space="0" w:color="000000"/>
            </w:tcBorders>
          </w:tcPr>
          <w:p w14:paraId="41FE6F11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pct"/>
            <w:tcBorders>
              <w:bottom w:val="single" w:sz="4" w:space="0" w:color="000000"/>
            </w:tcBorders>
          </w:tcPr>
          <w:p w14:paraId="58F7AF33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.5-3 years and &gt;3 years</w:t>
            </w:r>
          </w:p>
        </w:tc>
        <w:tc>
          <w:tcPr>
            <w:tcW w:w="1021" w:type="pct"/>
            <w:tcBorders>
              <w:bottom w:val="single" w:sz="4" w:space="0" w:color="000000"/>
            </w:tcBorders>
          </w:tcPr>
          <w:p w14:paraId="31091111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Tukey HSD</w:t>
            </w:r>
          </w:p>
        </w:tc>
        <w:tc>
          <w:tcPr>
            <w:tcW w:w="618" w:type="pct"/>
            <w:tcBorders>
              <w:bottom w:val="single" w:sz="4" w:space="0" w:color="000000"/>
            </w:tcBorders>
          </w:tcPr>
          <w:p w14:paraId="43E09556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786" w:type="pct"/>
            <w:tcBorders>
              <w:bottom w:val="single" w:sz="4" w:space="0" w:color="000000"/>
            </w:tcBorders>
          </w:tcPr>
          <w:p w14:paraId="19CDEE1E" w14:textId="77777777" w:rsidR="00E20F03" w:rsidRPr="00161828" w:rsidRDefault="00E20F03" w:rsidP="00E20F0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EF4F0F6" w14:textId="77777777" w:rsidR="005014FF" w:rsidRPr="00161828" w:rsidRDefault="005014F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CD0566" w14:textId="77777777" w:rsidR="001957D1" w:rsidRPr="00161828" w:rsidRDefault="001957D1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5519CE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CBE880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A34938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3CD791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2690A4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87E1E8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F264B6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0E7562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B9ED39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CE5528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A5DB3D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D888CE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0511EB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8D1800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DE713F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AB4F0A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03DB3F" w14:textId="77777777" w:rsidR="00221BBF" w:rsidRPr="00161828" w:rsidRDefault="00221BBF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C8EAB6" w14:textId="58E58D83" w:rsidR="00AE6F47" w:rsidRPr="00161828" w:rsidRDefault="00114E21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JOURNAL OF LEARNING DISABILITIES SUPPLEMENTAL FILE</w:t>
      </w:r>
      <w:r>
        <w:rPr>
          <w:rFonts w:ascii="Times New Roman" w:hAnsi="Times New Roman" w:cs="Times New Roman"/>
          <w:sz w:val="24"/>
          <w:szCs w:val="24"/>
        </w:rPr>
        <w:br/>
      </w:r>
      <w:r w:rsidRPr="00114E21">
        <w:rPr>
          <w:rFonts w:ascii="Times New Roman" w:eastAsia="Times New Roman" w:hAnsi="Times New Roman" w:cs="Times New Roman"/>
          <w:sz w:val="24"/>
          <w:szCs w:val="24"/>
        </w:rPr>
        <w:t>Table S3.</w:t>
      </w:r>
      <w:r w:rsidRPr="00114E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14E21">
        <w:rPr>
          <w:rFonts w:ascii="Times New Roman" w:eastAsia="Times New Roman" w:hAnsi="Times New Roman" w:cs="Times New Roman"/>
          <w:sz w:val="24"/>
          <w:szCs w:val="24"/>
        </w:rPr>
        <w:t>Post Hoc analysis of parental report of current language difficulties by early language group</w:t>
      </w:r>
      <w:r w:rsidRPr="00D025E0">
        <w:rPr>
          <w:rFonts w:ascii="Times New Roman" w:eastAsia="Times New Roman" w:hAnsi="Times New Roman" w:cs="Times New Roman"/>
          <w:sz w:val="24"/>
          <w:szCs w:val="24"/>
        </w:rPr>
        <w:br/>
        <w:t>ARTICLE TITLE: Language Difficulties</w:t>
      </w:r>
      <w:r w:rsidRPr="00AA67F2">
        <w:rPr>
          <w:rFonts w:ascii="Times New Roman" w:eastAsia="Times New Roman" w:hAnsi="Times New Roman" w:cs="Times New Roman"/>
          <w:sz w:val="24"/>
          <w:szCs w:val="24"/>
        </w:rPr>
        <w:t xml:space="preserve"> in School-Aged Children with Developmental Dyslexi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128"/>
        <w:gridCol w:w="1136"/>
        <w:gridCol w:w="1419"/>
        <w:gridCol w:w="1256"/>
        <w:gridCol w:w="1013"/>
      </w:tblGrid>
      <w:tr w:rsidR="005014FF" w:rsidRPr="00161828" w14:paraId="7D7E730D" w14:textId="77777777" w:rsidTr="005014FF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E12CBE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3 words together in a phrase</w:t>
            </w:r>
          </w:p>
        </w:tc>
      </w:tr>
      <w:tr w:rsidR="005014FF" w:rsidRPr="00161828" w14:paraId="56E6B4FA" w14:textId="77777777" w:rsidTr="005014FF"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7710A7A4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estion 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54FC2A66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68F37394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lt;2 yr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5EA5DD84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-2.5 yr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1C2FE83F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2.5-3 yr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74ED83D0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&gt;3 yrs</w:t>
            </w:r>
          </w:p>
        </w:tc>
      </w:tr>
      <w:tr w:rsidR="005014FF" w:rsidRPr="005014FF" w14:paraId="6535329E" w14:textId="77777777" w:rsidTr="005014FF">
        <w:tc>
          <w:tcPr>
            <w:tcW w:w="1286" w:type="pct"/>
            <w:tcBorders>
              <w:bottom w:val="single" w:sz="4" w:space="0" w:color="auto"/>
            </w:tcBorders>
          </w:tcPr>
          <w:p w14:paraId="14BBA9A1" w14:textId="12D6C594" w:rsidR="005014FF" w:rsidRPr="00161828" w:rsidRDefault="00C96D73" w:rsidP="00C96D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="005014FF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iculties expressing         </w:t>
            </w:r>
            <w:r w:rsidR="005014FF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him/herself, producing sentences or carrying</w:t>
            </w:r>
            <w:r w:rsidR="005014FF" w:rsidRPr="00161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ut conversations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7E673D02" w14:textId="77777777" w:rsidR="005014FF" w:rsidRPr="00161828" w:rsidRDefault="005014FF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esiduals</w:t>
            </w:r>
            <w:r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-value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99C666B" w14:textId="7356AC61" w:rsidR="005014FF" w:rsidRPr="00161828" w:rsidRDefault="00443705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25</w:t>
            </w:r>
            <w:r w:rsidR="005014FF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&lt;0.0001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6011F7E7" w14:textId="5BF0A72D" w:rsidR="005014FF" w:rsidRPr="00161828" w:rsidRDefault="00443705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128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C603B60" w14:textId="699B0454" w:rsidR="005014FF" w:rsidRPr="00161828" w:rsidRDefault="00443705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0</w:t>
            </w:r>
            <w:r w:rsidR="005014FF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03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02D29F48" w14:textId="2610A059" w:rsidR="005014FF" w:rsidRPr="005014FF" w:rsidRDefault="00443705" w:rsidP="00A66D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9</w:t>
            </w:r>
            <w:r w:rsidR="005014FF" w:rsidRPr="0016182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&lt;0.0001</w:t>
            </w:r>
          </w:p>
        </w:tc>
      </w:tr>
    </w:tbl>
    <w:p w14:paraId="44E3D0B6" w14:textId="77777777" w:rsidR="00D45078" w:rsidRDefault="00D45078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CAA384" w14:textId="77777777" w:rsidR="00AE6F47" w:rsidRPr="00AE6F47" w:rsidRDefault="00AE6F47" w:rsidP="00D450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EFF124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02EB64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0D11BA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6DE178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6F645A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69AD88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331644" w14:textId="77777777" w:rsidR="00205129" w:rsidRDefault="00205129" w:rsidP="0020512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C72C69" w14:textId="77777777" w:rsidR="007D2A12" w:rsidRDefault="007D2A12" w:rsidP="00B46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FF9BBA" w14:textId="77777777" w:rsidR="007D2A12" w:rsidRDefault="007D2A12" w:rsidP="00B46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05F168" w14:textId="77777777" w:rsidR="007D2A12" w:rsidRDefault="007D2A12" w:rsidP="00B46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3F8599" w14:textId="77777777" w:rsidR="00C96D73" w:rsidRDefault="00C96D73" w:rsidP="00B46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01EEB0" w14:textId="469276A0" w:rsidR="00C96D73" w:rsidRPr="00114E21" w:rsidRDefault="00114E21" w:rsidP="00114E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4E21">
        <w:rPr>
          <w:rFonts w:ascii="Times New Roman" w:hAnsi="Times New Roman" w:cs="Times New Roman"/>
          <w:sz w:val="24"/>
          <w:szCs w:val="24"/>
        </w:rPr>
        <w:lastRenderedPageBreak/>
        <w:t>JOURNAL OF LEARNING DISABILITIES SUPPLEMENTAL FILE</w:t>
      </w:r>
      <w:r w:rsidRPr="00114E21">
        <w:rPr>
          <w:rFonts w:ascii="Times New Roman" w:hAnsi="Times New Roman" w:cs="Times New Roman"/>
          <w:sz w:val="24"/>
          <w:szCs w:val="24"/>
        </w:rPr>
        <w:br/>
      </w:r>
      <w:r w:rsidRPr="00114E21">
        <w:rPr>
          <w:rFonts w:ascii="Times New Roman" w:eastAsia="Times New Roman" w:hAnsi="Times New Roman" w:cs="Times New Roman"/>
          <w:sz w:val="24"/>
          <w:szCs w:val="24"/>
        </w:rPr>
        <w:t>Tables S4.</w:t>
      </w:r>
      <w:r w:rsidRPr="00114E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vening model of early language, current language and reading skills</w:t>
      </w:r>
      <w:r w:rsidRPr="00D025E0">
        <w:rPr>
          <w:rFonts w:ascii="Times New Roman" w:eastAsia="Times New Roman" w:hAnsi="Times New Roman" w:cs="Times New Roman"/>
          <w:sz w:val="24"/>
          <w:szCs w:val="24"/>
        </w:rPr>
        <w:br/>
        <w:t>ARTICLE TITLE: Language Difficulties</w:t>
      </w:r>
      <w:r w:rsidRPr="00AA67F2">
        <w:rPr>
          <w:rFonts w:ascii="Times New Roman" w:eastAsia="Times New Roman" w:hAnsi="Times New Roman" w:cs="Times New Roman"/>
          <w:sz w:val="24"/>
          <w:szCs w:val="24"/>
        </w:rPr>
        <w:t xml:space="preserve"> in School-Aged Children with Developmental Dyslexia</w:t>
      </w:r>
    </w:p>
    <w:p w14:paraId="146CC598" w14:textId="1529C99F" w:rsidR="00FC1D25" w:rsidRPr="00464227" w:rsidRDefault="00FC1D25" w:rsidP="00464227">
      <w:pPr>
        <w:rPr>
          <w:rFonts w:ascii="Times New Roman" w:eastAsia="Times New Roman" w:hAnsi="Times New Roman" w:cs="Times New Roman"/>
          <w:sz w:val="24"/>
          <w:szCs w:val="24"/>
        </w:rPr>
      </w:pPr>
      <w:r w:rsidRPr="00BE23C3">
        <w:rPr>
          <w:rFonts w:ascii="Times New Roman" w:eastAsia="Times New Roman" w:hAnsi="Times New Roman" w:cs="Times New Roman"/>
          <w:b/>
          <w:sz w:val="24"/>
          <w:szCs w:val="24"/>
        </w:rPr>
        <w:t>Step 2:</w:t>
      </w:r>
      <w:r w:rsidR="001F57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5799">
        <w:rPr>
          <w:rFonts w:ascii="Times New Roman" w:eastAsia="Times New Roman" w:hAnsi="Times New Roman" w:cs="Times New Roman"/>
          <w:sz w:val="24"/>
          <w:szCs w:val="24"/>
        </w:rPr>
        <w:br/>
        <w:t>Is early languag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significant predictor of </w:t>
      </w:r>
      <w:r w:rsidR="001F5799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r>
        <w:rPr>
          <w:rFonts w:ascii="Times New Roman" w:eastAsia="Times New Roman" w:hAnsi="Times New Roman" w:cs="Times New Roman"/>
          <w:sz w:val="24"/>
          <w:szCs w:val="24"/>
        </w:rPr>
        <w:t>language? Yes</w:t>
      </w:r>
      <w:r w:rsidR="007D2A12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Style w:val="TableGrid"/>
        <w:tblW w:w="5076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3385"/>
        <w:gridCol w:w="697"/>
        <w:gridCol w:w="637"/>
        <w:gridCol w:w="697"/>
        <w:gridCol w:w="1083"/>
        <w:gridCol w:w="1537"/>
      </w:tblGrid>
      <w:tr w:rsidR="00FC1D25" w:rsidRPr="00FC1D25" w14:paraId="1C7104A1" w14:textId="77777777" w:rsidTr="000D37E9"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2BE5252C" w14:textId="02EBE03F" w:rsidR="00FC1D25" w:rsidRPr="00FC1D25" w:rsidRDefault="00561751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ing Variable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</w:tcPr>
          <w:p w14:paraId="10CFD15E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F9FC876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7FDA0B04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AE58279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1CB5D10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</w:t>
            </w: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1BDE116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C1D25" w:rsidRPr="00FC1D25" w14:paraId="307003F4" w14:textId="77777777" w:rsidTr="000D37E9">
        <w:tc>
          <w:tcPr>
            <w:tcW w:w="771" w:type="pct"/>
          </w:tcPr>
          <w:p w14:paraId="36CB53CE" w14:textId="783F1FCC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D25">
              <w:rPr>
                <w:rFonts w:ascii="Times New Roman" w:hAnsi="Times New Roman" w:cs="Times New Roman"/>
                <w:sz w:val="24"/>
                <w:szCs w:val="24"/>
              </w:rPr>
              <w:t>CELF</w:t>
            </w:r>
            <w:r w:rsidR="000D37E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FC1D25">
              <w:rPr>
                <w:rFonts w:ascii="Times New Roman" w:hAnsi="Times New Roman" w:cs="Times New Roman"/>
                <w:sz w:val="24"/>
                <w:szCs w:val="24"/>
              </w:rPr>
              <w:t>-EL</w:t>
            </w:r>
          </w:p>
        </w:tc>
        <w:tc>
          <w:tcPr>
            <w:tcW w:w="1781" w:type="pct"/>
          </w:tcPr>
          <w:p w14:paraId="315ACBF8" w14:textId="7A856733" w:rsidR="00FC1D25" w:rsidRPr="00FC1D25" w:rsidRDefault="001D7840" w:rsidP="006D68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put words together </w:t>
            </w:r>
          </w:p>
        </w:tc>
        <w:tc>
          <w:tcPr>
            <w:tcW w:w="367" w:type="pct"/>
          </w:tcPr>
          <w:p w14:paraId="034FC389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335" w:type="pct"/>
          </w:tcPr>
          <w:p w14:paraId="260D1B77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67" w:type="pct"/>
          </w:tcPr>
          <w:p w14:paraId="5FE35CA7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570" w:type="pct"/>
          </w:tcPr>
          <w:p w14:paraId="30665AE5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9" w:type="pct"/>
          </w:tcPr>
          <w:p w14:paraId="61B9D011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5.02x10</w:t>
            </w:r>
            <w:r w:rsidRPr="00A075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FC1D25" w:rsidRPr="00FC1D25" w14:paraId="12EAD357" w14:textId="77777777" w:rsidTr="000D37E9">
        <w:tc>
          <w:tcPr>
            <w:tcW w:w="771" w:type="pct"/>
            <w:tcBorders>
              <w:bottom w:val="single" w:sz="4" w:space="0" w:color="auto"/>
            </w:tcBorders>
          </w:tcPr>
          <w:p w14:paraId="54547112" w14:textId="28B3BF0F" w:rsidR="00FC1D25" w:rsidRPr="00FC1D25" w:rsidRDefault="00FC1D25" w:rsidP="006D68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hAnsi="Times New Roman" w:cs="Times New Roman"/>
                <w:sz w:val="24"/>
                <w:szCs w:val="24"/>
              </w:rPr>
              <w:t>CELF</w:t>
            </w:r>
            <w:r w:rsidR="000D37E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FC1D25">
              <w:rPr>
                <w:rFonts w:ascii="Times New Roman" w:hAnsi="Times New Roman" w:cs="Times New Roman"/>
                <w:sz w:val="24"/>
                <w:szCs w:val="24"/>
              </w:rPr>
              <w:t>-RL</w:t>
            </w:r>
          </w:p>
        </w:tc>
        <w:tc>
          <w:tcPr>
            <w:tcW w:w="1781" w:type="pct"/>
            <w:tcBorders>
              <w:bottom w:val="single" w:sz="4" w:space="0" w:color="auto"/>
            </w:tcBorders>
          </w:tcPr>
          <w:p w14:paraId="468299AD" w14:textId="0E652204" w:rsidR="00FC1D25" w:rsidRPr="00FC1D25" w:rsidRDefault="00FC1D25" w:rsidP="001D78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hAnsi="Times New Roman" w:cs="Times New Roman"/>
                <w:sz w:val="24"/>
                <w:szCs w:val="24"/>
              </w:rPr>
              <w:t xml:space="preserve">Age put words together 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B4E6F65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B143E99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2B2434E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4BCCEB5D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0F6E3B6F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D25">
              <w:rPr>
                <w:rFonts w:ascii="Times New Roman" w:eastAsia="Times New Roman" w:hAnsi="Times New Roman" w:cs="Times New Roman"/>
                <w:sz w:val="24"/>
                <w:szCs w:val="24"/>
              </w:rPr>
              <w:t>1.68x10</w:t>
            </w:r>
            <w:r w:rsidRPr="00A075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</w:tbl>
    <w:p w14:paraId="66E539D4" w14:textId="77777777" w:rsidR="008F5147" w:rsidRDefault="008F5147" w:rsidP="00464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A7CE9C" w14:textId="796D38BE" w:rsidR="00FC1D25" w:rsidRDefault="00BE23C3" w:rsidP="004642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FC1D25" w:rsidRPr="00BE23C3">
        <w:rPr>
          <w:rFonts w:ascii="Times New Roman" w:eastAsia="Times New Roman" w:hAnsi="Times New Roman" w:cs="Times New Roman"/>
          <w:b/>
          <w:sz w:val="24"/>
          <w:szCs w:val="24"/>
        </w:rPr>
        <w:t>Step 3:</w:t>
      </w:r>
      <w:r w:rsidR="00FC1D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1D25">
        <w:rPr>
          <w:rFonts w:ascii="Times New Roman" w:eastAsia="Times New Roman" w:hAnsi="Times New Roman" w:cs="Times New Roman"/>
          <w:sz w:val="24"/>
          <w:szCs w:val="24"/>
        </w:rPr>
        <w:br/>
        <w:t>Are the language measures intervening with the early language measure and therefore diminishing its effect? Yes</w:t>
      </w:r>
      <w:r w:rsidR="007D2A12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05"/>
        <w:gridCol w:w="719"/>
        <w:gridCol w:w="607"/>
        <w:gridCol w:w="719"/>
        <w:gridCol w:w="1076"/>
        <w:gridCol w:w="1558"/>
      </w:tblGrid>
      <w:tr w:rsidR="00FC1D25" w:rsidRPr="00771CFE" w14:paraId="2C40467F" w14:textId="77777777" w:rsidTr="006D6839"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EBE1E39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 xml:space="preserve">Dependent </w:t>
            </w:r>
          </w:p>
        </w:tc>
        <w:tc>
          <w:tcPr>
            <w:tcW w:w="1819" w:type="pct"/>
            <w:tcBorders>
              <w:top w:val="single" w:sz="4" w:space="0" w:color="auto"/>
              <w:bottom w:val="single" w:sz="4" w:space="0" w:color="auto"/>
            </w:tcBorders>
          </w:tcPr>
          <w:p w14:paraId="4E9A45FA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Independent Variabl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F7B566C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9AF3578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1A2F3F8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3762D7D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1D25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R</w:t>
            </w:r>
            <w:r w:rsidRPr="00FC1D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67BBD752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FC1D25" w:rsidRPr="00771CFE" w14:paraId="3A5D4074" w14:textId="77777777" w:rsidTr="006D6839">
        <w:tc>
          <w:tcPr>
            <w:tcW w:w="682" w:type="pct"/>
          </w:tcPr>
          <w:p w14:paraId="38DD4A95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Decoding</w:t>
            </w:r>
          </w:p>
        </w:tc>
        <w:tc>
          <w:tcPr>
            <w:tcW w:w="1819" w:type="pct"/>
          </w:tcPr>
          <w:p w14:paraId="1C8304CE" w14:textId="4147022C" w:rsidR="00FC1D25" w:rsidRPr="00FC1D25" w:rsidRDefault="001D7840" w:rsidP="006D68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put words together</w:t>
            </w:r>
          </w:p>
        </w:tc>
        <w:tc>
          <w:tcPr>
            <w:tcW w:w="384" w:type="pct"/>
          </w:tcPr>
          <w:p w14:paraId="695C2208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324" w:type="pct"/>
          </w:tcPr>
          <w:p w14:paraId="0E928CE3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384" w:type="pct"/>
          </w:tcPr>
          <w:p w14:paraId="27339D3C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575" w:type="pct"/>
          </w:tcPr>
          <w:p w14:paraId="0223C631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32" w:type="pct"/>
          </w:tcPr>
          <w:p w14:paraId="3176EC8A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9.50x10</w:t>
            </w:r>
            <w:r w:rsidRPr="00FC1D25">
              <w:rPr>
                <w:rFonts w:ascii="Times New Roman" w:eastAsia="Times New Roman" w:hAnsi="Times New Roman" w:cs="Times New Roman"/>
                <w:vertAlign w:val="superscript"/>
              </w:rPr>
              <w:t>-2</w:t>
            </w:r>
          </w:p>
        </w:tc>
      </w:tr>
      <w:tr w:rsidR="00FC1D25" w:rsidRPr="00771CFE" w14:paraId="275EAACA" w14:textId="77777777" w:rsidTr="006D6839">
        <w:tc>
          <w:tcPr>
            <w:tcW w:w="682" w:type="pct"/>
          </w:tcPr>
          <w:p w14:paraId="267E7636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9" w:type="pct"/>
          </w:tcPr>
          <w:p w14:paraId="5C89C7D0" w14:textId="3A4AADB9" w:rsidR="00FC1D25" w:rsidRPr="00FC1D25" w:rsidRDefault="00FC1D25" w:rsidP="006D68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1D25">
              <w:rPr>
                <w:rFonts w:ascii="Times New Roman" w:hAnsi="Times New Roman" w:cs="Times New Roman"/>
              </w:rPr>
              <w:t>CELF</w:t>
            </w:r>
            <w:r w:rsidR="000D37E9">
              <w:rPr>
                <w:rFonts w:ascii="Times New Roman" w:hAnsi="Times New Roman" w:cs="Times New Roman"/>
              </w:rPr>
              <w:t>-3</w:t>
            </w:r>
            <w:r w:rsidRPr="00FC1D25">
              <w:rPr>
                <w:rFonts w:ascii="Times New Roman" w:hAnsi="Times New Roman" w:cs="Times New Roman"/>
              </w:rPr>
              <w:t>-EL</w:t>
            </w:r>
          </w:p>
        </w:tc>
        <w:tc>
          <w:tcPr>
            <w:tcW w:w="384" w:type="pct"/>
          </w:tcPr>
          <w:p w14:paraId="2CC35A5E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324" w:type="pct"/>
          </w:tcPr>
          <w:p w14:paraId="5D6E9FE3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384" w:type="pct"/>
          </w:tcPr>
          <w:p w14:paraId="77F8BC33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13.75</w:t>
            </w:r>
          </w:p>
        </w:tc>
        <w:tc>
          <w:tcPr>
            <w:tcW w:w="575" w:type="pct"/>
          </w:tcPr>
          <w:p w14:paraId="1C58F095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2" w:type="pct"/>
          </w:tcPr>
          <w:p w14:paraId="1B1247F1" w14:textId="66F1E63E" w:rsidR="00FC1D25" w:rsidRPr="00FC1D25" w:rsidRDefault="00C96D73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1.0</w:t>
            </w:r>
            <w:r w:rsidRPr="00F02E7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FC1D25" w:rsidRPr="00771CFE" w14:paraId="67D16809" w14:textId="77777777" w:rsidTr="006D6839">
        <w:tc>
          <w:tcPr>
            <w:tcW w:w="682" w:type="pct"/>
          </w:tcPr>
          <w:p w14:paraId="75CAD0BC" w14:textId="77777777" w:rsidR="00FC1D25" w:rsidRPr="00FC1D25" w:rsidRDefault="00FC1D25" w:rsidP="006D68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Decoding</w:t>
            </w:r>
          </w:p>
        </w:tc>
        <w:tc>
          <w:tcPr>
            <w:tcW w:w="1819" w:type="pct"/>
          </w:tcPr>
          <w:p w14:paraId="00B6B5D6" w14:textId="0FFB0A2C" w:rsidR="00FC1D25" w:rsidRPr="00FC1D25" w:rsidRDefault="00FC1D25" w:rsidP="001D78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1D25">
              <w:rPr>
                <w:rFonts w:ascii="Times New Roman" w:hAnsi="Times New Roman" w:cs="Times New Roman"/>
              </w:rPr>
              <w:t>Age put words together</w:t>
            </w:r>
          </w:p>
        </w:tc>
        <w:tc>
          <w:tcPr>
            <w:tcW w:w="384" w:type="pct"/>
          </w:tcPr>
          <w:p w14:paraId="7C6A77D4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324" w:type="pct"/>
          </w:tcPr>
          <w:p w14:paraId="1B83FCDA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384" w:type="pct"/>
          </w:tcPr>
          <w:p w14:paraId="3187E760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575" w:type="pct"/>
          </w:tcPr>
          <w:p w14:paraId="45C41FD9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32" w:type="pct"/>
          </w:tcPr>
          <w:p w14:paraId="100696BC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5.34x10-3</w:t>
            </w:r>
          </w:p>
        </w:tc>
      </w:tr>
      <w:tr w:rsidR="00FC1D25" w:rsidRPr="00771CFE" w14:paraId="7D6887FD" w14:textId="77777777" w:rsidTr="006D6839">
        <w:tc>
          <w:tcPr>
            <w:tcW w:w="682" w:type="pct"/>
            <w:tcBorders>
              <w:bottom w:val="single" w:sz="4" w:space="0" w:color="auto"/>
            </w:tcBorders>
          </w:tcPr>
          <w:p w14:paraId="679114E2" w14:textId="77777777" w:rsidR="00FC1D25" w:rsidRPr="00FC1D25" w:rsidRDefault="00FC1D25" w:rsidP="006D683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9" w:type="pct"/>
            <w:tcBorders>
              <w:bottom w:val="single" w:sz="4" w:space="0" w:color="auto"/>
            </w:tcBorders>
          </w:tcPr>
          <w:p w14:paraId="43DB065B" w14:textId="5DF768D3" w:rsidR="00FC1D25" w:rsidRPr="00FC1D25" w:rsidRDefault="00FC1D25" w:rsidP="006D68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1D25">
              <w:rPr>
                <w:rFonts w:ascii="Times New Roman" w:hAnsi="Times New Roman" w:cs="Times New Roman"/>
              </w:rPr>
              <w:t>CELF</w:t>
            </w:r>
            <w:r w:rsidR="000D37E9">
              <w:rPr>
                <w:rFonts w:ascii="Times New Roman" w:hAnsi="Times New Roman" w:cs="Times New Roman"/>
              </w:rPr>
              <w:t>-3</w:t>
            </w:r>
            <w:bookmarkStart w:id="0" w:name="_GoBack"/>
            <w:bookmarkEnd w:id="0"/>
            <w:r w:rsidRPr="00FC1D25">
              <w:rPr>
                <w:rFonts w:ascii="Times New Roman" w:hAnsi="Times New Roman" w:cs="Times New Roman"/>
              </w:rPr>
              <w:t>-RL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48FAC3F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56CFC8E6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C5AFB7D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C1D25">
              <w:rPr>
                <w:rFonts w:ascii="Times New Roman" w:eastAsia="Times New Roman" w:hAnsi="Times New Roman" w:cs="Times New Roman"/>
              </w:rPr>
              <w:t>12.15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496EE5BE" w14:textId="77777777" w:rsidR="00FC1D25" w:rsidRPr="00FC1D25" w:rsidRDefault="00FC1D25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3E708343" w14:textId="441BFEB6" w:rsidR="00FC1D25" w:rsidRPr="00FC1D25" w:rsidRDefault="00C96D73" w:rsidP="006D683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1.0</w:t>
            </w:r>
            <w:r w:rsidRPr="00F02E7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</w:tbl>
    <w:p w14:paraId="3B838207" w14:textId="0047871C" w:rsidR="00464227" w:rsidRPr="009D7067" w:rsidRDefault="00464227" w:rsidP="009D706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64227" w:rsidRPr="009D70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F96C4C"/>
    <w:multiLevelType w:val="multilevel"/>
    <w:tmpl w:val="CA047C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B2448"/>
    <w:multiLevelType w:val="multilevel"/>
    <w:tmpl w:val="24C852FE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BB6C0E"/>
    <w:multiLevelType w:val="multilevel"/>
    <w:tmpl w:val="2F563C8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ild Psych Psy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wxed9wbvs9dnet0vi5pftud5avtwfx59w0&quot;&gt;masterreferencesC-Saved&lt;record-ids&gt;&lt;item&gt;554&lt;/item&gt;&lt;item&gt;616&lt;/item&gt;&lt;item&gt;1310&lt;/item&gt;&lt;item&gt;1471&lt;/item&gt;&lt;item&gt;1558&lt;/item&gt;&lt;item&gt;4036&lt;/item&gt;&lt;item&gt;4251&lt;/item&gt;&lt;item&gt;4849&lt;/item&gt;&lt;item&gt;4923&lt;/item&gt;&lt;item&gt;5128&lt;/item&gt;&lt;item&gt;5915&lt;/item&gt;&lt;/record-ids&gt;&lt;/item&gt;&lt;/Libraries&gt;"/>
  </w:docVars>
  <w:rsids>
    <w:rsidRoot w:val="00D45078"/>
    <w:rsid w:val="000127EA"/>
    <w:rsid w:val="000B2CD2"/>
    <w:rsid w:val="000D0423"/>
    <w:rsid w:val="000D37E9"/>
    <w:rsid w:val="000D4D69"/>
    <w:rsid w:val="00114E21"/>
    <w:rsid w:val="001606F8"/>
    <w:rsid w:val="00160A4F"/>
    <w:rsid w:val="00161828"/>
    <w:rsid w:val="00187EA3"/>
    <w:rsid w:val="001929D7"/>
    <w:rsid w:val="001957D1"/>
    <w:rsid w:val="001A6BAD"/>
    <w:rsid w:val="001D7840"/>
    <w:rsid w:val="001F5799"/>
    <w:rsid w:val="00205129"/>
    <w:rsid w:val="00211B18"/>
    <w:rsid w:val="00221BBF"/>
    <w:rsid w:val="00242A26"/>
    <w:rsid w:val="00250FB0"/>
    <w:rsid w:val="002B4A24"/>
    <w:rsid w:val="002D36DC"/>
    <w:rsid w:val="0032187C"/>
    <w:rsid w:val="00387DAB"/>
    <w:rsid w:val="003C3DF8"/>
    <w:rsid w:val="003E05E2"/>
    <w:rsid w:val="003F1AEC"/>
    <w:rsid w:val="00443705"/>
    <w:rsid w:val="00452E7A"/>
    <w:rsid w:val="004556BA"/>
    <w:rsid w:val="00464227"/>
    <w:rsid w:val="00464D0E"/>
    <w:rsid w:val="00491DD3"/>
    <w:rsid w:val="004D0BB1"/>
    <w:rsid w:val="005014FF"/>
    <w:rsid w:val="00502BB0"/>
    <w:rsid w:val="00561751"/>
    <w:rsid w:val="00572197"/>
    <w:rsid w:val="005E7FDA"/>
    <w:rsid w:val="00604893"/>
    <w:rsid w:val="006240E0"/>
    <w:rsid w:val="006359C4"/>
    <w:rsid w:val="00641885"/>
    <w:rsid w:val="006856AF"/>
    <w:rsid w:val="006A2FE4"/>
    <w:rsid w:val="006C478A"/>
    <w:rsid w:val="006F6C50"/>
    <w:rsid w:val="007319A4"/>
    <w:rsid w:val="00742D0D"/>
    <w:rsid w:val="007617E3"/>
    <w:rsid w:val="007D0F07"/>
    <w:rsid w:val="007D2A12"/>
    <w:rsid w:val="007D6855"/>
    <w:rsid w:val="007E4630"/>
    <w:rsid w:val="00866BBC"/>
    <w:rsid w:val="008C3E62"/>
    <w:rsid w:val="008C4CEA"/>
    <w:rsid w:val="008E5220"/>
    <w:rsid w:val="008F5147"/>
    <w:rsid w:val="008F6B03"/>
    <w:rsid w:val="009200F7"/>
    <w:rsid w:val="00956AA7"/>
    <w:rsid w:val="00974920"/>
    <w:rsid w:val="00980888"/>
    <w:rsid w:val="009912AE"/>
    <w:rsid w:val="009D16C9"/>
    <w:rsid w:val="009D7067"/>
    <w:rsid w:val="00A07505"/>
    <w:rsid w:val="00A1236B"/>
    <w:rsid w:val="00A12CCB"/>
    <w:rsid w:val="00A37968"/>
    <w:rsid w:val="00A403CD"/>
    <w:rsid w:val="00A5683C"/>
    <w:rsid w:val="00A66D21"/>
    <w:rsid w:val="00A751E8"/>
    <w:rsid w:val="00AA4A22"/>
    <w:rsid w:val="00AA67F2"/>
    <w:rsid w:val="00AA7AE1"/>
    <w:rsid w:val="00AD171B"/>
    <w:rsid w:val="00AE6F47"/>
    <w:rsid w:val="00AF324B"/>
    <w:rsid w:val="00B31CE4"/>
    <w:rsid w:val="00B46522"/>
    <w:rsid w:val="00B46BE3"/>
    <w:rsid w:val="00B53913"/>
    <w:rsid w:val="00B84F51"/>
    <w:rsid w:val="00B850E2"/>
    <w:rsid w:val="00BC2BC3"/>
    <w:rsid w:val="00BE23C2"/>
    <w:rsid w:val="00BE23C3"/>
    <w:rsid w:val="00C30919"/>
    <w:rsid w:val="00C54157"/>
    <w:rsid w:val="00C73D23"/>
    <w:rsid w:val="00C85219"/>
    <w:rsid w:val="00C96D73"/>
    <w:rsid w:val="00CB0827"/>
    <w:rsid w:val="00CD389B"/>
    <w:rsid w:val="00CE285F"/>
    <w:rsid w:val="00CE41D6"/>
    <w:rsid w:val="00CE58C7"/>
    <w:rsid w:val="00D025E0"/>
    <w:rsid w:val="00D059A3"/>
    <w:rsid w:val="00D07402"/>
    <w:rsid w:val="00D10220"/>
    <w:rsid w:val="00D45078"/>
    <w:rsid w:val="00D60855"/>
    <w:rsid w:val="00D71463"/>
    <w:rsid w:val="00D91F2D"/>
    <w:rsid w:val="00DA5540"/>
    <w:rsid w:val="00DF76F0"/>
    <w:rsid w:val="00E20F03"/>
    <w:rsid w:val="00EC455E"/>
    <w:rsid w:val="00EF55C2"/>
    <w:rsid w:val="00F02E7B"/>
    <w:rsid w:val="00F21DB0"/>
    <w:rsid w:val="00F22A11"/>
    <w:rsid w:val="00F30EC6"/>
    <w:rsid w:val="00FA5CD6"/>
    <w:rsid w:val="00FC1D25"/>
    <w:rsid w:val="00FE058F"/>
    <w:rsid w:val="00FE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ACE7"/>
  <w15:chartTrackingRefBased/>
  <w15:docId w15:val="{5E239951-A297-4630-872C-6F2FA525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18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50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5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58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A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1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Price</dc:creator>
  <cp:keywords/>
  <dc:description/>
  <cp:lastModifiedBy>Kaitlyn Price</cp:lastModifiedBy>
  <cp:revision>2</cp:revision>
  <dcterms:created xsi:type="dcterms:W3CDTF">2021-03-29T16:03:00Z</dcterms:created>
  <dcterms:modified xsi:type="dcterms:W3CDTF">2021-03-29T16:03:00Z</dcterms:modified>
</cp:coreProperties>
</file>